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S2 File: </w:t>
      </w:r>
      <w:r>
        <w:rPr>
          <w:rFonts w:cs="Arial" w:ascii="Arial" w:hAnsi="Arial"/>
        </w:rPr>
        <w:t>Search Strings and Results by Database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6"/>
        <w:gridCol w:w="7838"/>
        <w:gridCol w:w="1076"/>
      </w:tblGrid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atabase</w:t>
            </w:r>
          </w:p>
        </w:tc>
        <w:tc>
          <w:tcPr>
            <w:tcW w:w="7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4472C4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earch Strin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esults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I/INFORM Collec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ed 4/2/20</w:t>
            </w:r>
          </w:p>
        </w:tc>
        <w:tc>
          <w:tcPr>
            <w:tcW w:w="7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b("waterborne disease" OR "water-based vector" OR "water-related toxin" OR "Amebic encephalitis" OR "Naegleria fowleri" OR "Primary amebic meningoencephalitis" OR arbovir* OR "California serogroup" OR "Jamestown Canyon" OR "Snowshoe Hare Virus" OR "La Crosse Virus" OR Campylobacter* OR Chickungunya OR Cholera OR "Vibrio cholerae" OR Ciguatera OR Cryptosporidi* OR Cyclospor* OR Dengue OR "Eastern Equine Encephalitis" OR "Escherichia coli" OR "Shiga Toxin" OR STEC OR Giardi* OR "Hepatitis A" OR "Hepatitis E" OR Legionell* OR Leptospir* OR Weil OR Malaria* OR Melioidosis OR Whitmore* OR "Burkholderia pseudomallei" OR "Neurotoxic Shellfish Poisoning" OR Brevetoxin* OR Polio* OR "Saint Louis Encephalitis" OR Salmonell* OR Saxitoxin OR "Paralytic Shellfish" OR Shigell* OR Tularemia OR "Typhoid" OR "Venezuelan Equine Encephalitis" OR Vibrio* OR "Viral Hemorrhagic" OR "Viral Haemorrhagic" OR "West Nile" OR "Yellow Fever" OR Zika) AND ab(Florid* OR "Southeastern United States") </w:t>
            </w:r>
          </w:p>
          <w:p>
            <w:pPr>
              <w:pStyle w:val="Normal"/>
              <w:rPr>
                <w:rFonts w:ascii="Arial" w:hAnsi="Arial" w:cs="Arial"/>
                <w:color w:val="4472C4"/>
                <w:sz w:val="22"/>
                <w:szCs w:val="22"/>
              </w:rPr>
            </w:pPr>
            <w:r>
              <w:rPr>
                <w:rFonts w:cs="Arial" w:ascii="Arial" w:hAnsi="Arial"/>
                <w:color w:val="4472C4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4472C4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ILTERS: 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Date: From January 01 1999 to December 31 2019; scholarly journals; English Only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6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ricol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ed 4/2/20</w:t>
            </w:r>
          </w:p>
        </w:tc>
        <w:tc>
          <w:tcPr>
            <w:tcW w:w="7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b,ti(("waterborne disease" OR "water-based vector" OR "water-related toxin" OR "Amebic encephalitis" OR "Naegleria fowleri" OR "Primary amebic meningoencephalitis" OR arbovir* OR "California serogroup" OR "Jamestown Canyon" OR "Snowshoe Hare Virus" OR "La Crosse Virus" OR Campylobacter* OR Chickungunya OR Cholera OR "Vibrio cholerae" OR Ciguatera OR Cryptosporidi* OR Cyclospor* OR Dengue OR "Eastern Equine Encephalitis" OR "Escherichia coli" OR "Shiga Toxin" OR STEC OR Giardi* OR "Hepatitis A" OR "Hepatitis E" OR Legionell* OR Leptospir* OR Weil OR Malaria* OR Melioidosis OR Whitmore* OR "Burkholderia pseudomallei" OR "Neurotoxic Shellfish Poisoning" OR Brevetoxin* OR Polio* OR "Saint Louis Encephalitis" OR Salmonell* OR Saxitoxin OR "Paralytic Shellfish" OR Shigell* OR Tularemia OR "Typhoid" OR "Venezuelan Equine Encephalitis" OR Vibrio* OR "Viral Hemorrhagic" OR "Viral Haemorrhagic" OR "West Nile" OR "Yellow Fever" OR Zika) AND (Florid* OR "Southeastern United States"))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ILTERS: 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Date: From January 01 1999 to December 31 2019; scholarly journals; English Only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riculture Collect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ed 4/8/2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Operator"/>
                <w:rFonts w:ascii="Arial" w:hAnsi="Arial" w:cs="Arial"/>
                <w:caps/>
                <w:sz w:val="22"/>
                <w:szCs w:val="22"/>
              </w:rPr>
            </w:pPr>
            <w:r>
              <w:rPr>
                <w:rStyle w:val="Type"/>
                <w:rFonts w:cs="Arial" w:ascii="Arial" w:hAnsi="Arial"/>
                <w:sz w:val="22"/>
                <w:szCs w:val="22"/>
                <w:u w:val="single"/>
              </w:rPr>
              <w:t>Keyword</w:t>
            </w:r>
            <w:r>
              <w:rPr>
                <w:rStyle w:val="Type"/>
                <w:rFonts w:cs="Arial" w:ascii="Arial" w:hAnsi="Arial"/>
                <w:sz w:val="22"/>
                <w:szCs w:val="22"/>
              </w:rPr>
              <w:t>: </w:t>
            </w:r>
            <w:r>
              <w:rPr>
                <w:rStyle w:val="Value"/>
                <w:rFonts w:cs="Arial" w:ascii="Arial" w:hAnsi="Arial"/>
                <w:sz w:val="22"/>
                <w:szCs w:val="22"/>
              </w:rPr>
              <w:t xml:space="preserve">"water borne" </w:t>
            </w:r>
            <w:r>
              <w:rPr>
                <w:rStyle w:val="Operator"/>
                <w:rFonts w:cs="Arial" w:ascii="Arial" w:hAnsi="Arial"/>
                <w:caps/>
                <w:sz w:val="22"/>
                <w:szCs w:val="22"/>
              </w:rPr>
              <w:t>OR</w:t>
            </w:r>
          </w:p>
          <w:p>
            <w:pPr>
              <w:pStyle w:val="Normal"/>
              <w:rPr>
                <w:rStyle w:val="Operator"/>
                <w:rFonts w:ascii="Arial" w:hAnsi="Arial" w:cs="Arial"/>
                <w:caps/>
                <w:sz w:val="22"/>
                <w:szCs w:val="22"/>
              </w:rPr>
            </w:pPr>
            <w:r>
              <w:rPr>
                <w:rStyle w:val="Type"/>
                <w:rFonts w:cs="Arial" w:ascii="Arial" w:hAnsi="Arial"/>
                <w:sz w:val="22"/>
                <w:szCs w:val="22"/>
                <w:u w:val="single"/>
              </w:rPr>
              <w:t>Keyword: </w:t>
            </w:r>
            <w:r>
              <w:rPr>
                <w:rStyle w:val="Value"/>
                <w:rFonts w:cs="Arial" w:ascii="Arial" w:hAnsi="Arial"/>
                <w:sz w:val="22"/>
                <w:szCs w:val="22"/>
              </w:rPr>
              <w:t xml:space="preserve">"waterborne diseases" </w:t>
            </w:r>
            <w:r>
              <w:rPr>
                <w:rStyle w:val="Operator"/>
                <w:rFonts w:cs="Arial" w:ascii="Arial" w:hAnsi="Arial"/>
                <w:caps/>
                <w:sz w:val="22"/>
                <w:szCs w:val="22"/>
              </w:rPr>
              <w:t>OR</w:t>
            </w:r>
          </w:p>
          <w:p>
            <w:pPr>
              <w:pStyle w:val="Normal"/>
              <w:rPr>
                <w:rStyle w:val="Operator"/>
                <w:rFonts w:ascii="Arial" w:hAnsi="Arial" w:cs="Arial"/>
                <w:caps/>
                <w:sz w:val="22"/>
                <w:szCs w:val="22"/>
              </w:rPr>
            </w:pPr>
            <w:r>
              <w:rPr>
                <w:rStyle w:val="Type"/>
                <w:rFonts w:cs="Arial" w:ascii="Arial" w:hAnsi="Arial"/>
                <w:sz w:val="22"/>
                <w:szCs w:val="22"/>
                <w:u w:val="single"/>
              </w:rPr>
              <w:t>Keyword:</w:t>
            </w:r>
            <w:r>
              <w:rPr>
                <w:rStyle w:val="Type"/>
                <w:rFonts w:cs="Arial" w:ascii="Arial" w:hAnsi="Arial"/>
                <w:sz w:val="22"/>
                <w:szCs w:val="22"/>
              </w:rPr>
              <w:t> </w:t>
            </w:r>
            <w:r>
              <w:rPr>
                <w:rStyle w:val="Value"/>
                <w:rFonts w:cs="Arial" w:ascii="Arial" w:hAnsi="Arial"/>
                <w:sz w:val="22"/>
                <w:szCs w:val="22"/>
              </w:rPr>
              <w:t xml:space="preserve">water-based vector </w:t>
            </w:r>
            <w:r>
              <w:rPr>
                <w:rStyle w:val="Operator"/>
                <w:rFonts w:cs="Arial" w:ascii="Arial" w:hAnsi="Arial"/>
                <w:caps/>
                <w:sz w:val="22"/>
                <w:szCs w:val="22"/>
              </w:rPr>
              <w:t>OR</w:t>
            </w:r>
          </w:p>
          <w:p>
            <w:pPr>
              <w:pStyle w:val="Normal"/>
              <w:rPr>
                <w:rStyle w:val="Operator"/>
                <w:rFonts w:ascii="Arial" w:hAnsi="Arial" w:cs="Arial"/>
                <w:caps/>
                <w:sz w:val="22"/>
                <w:szCs w:val="22"/>
              </w:rPr>
            </w:pPr>
            <w:r>
              <w:rPr>
                <w:rStyle w:val="Type"/>
                <w:rFonts w:cs="Arial" w:ascii="Arial" w:hAnsi="Arial"/>
                <w:sz w:val="22"/>
                <w:szCs w:val="22"/>
                <w:u w:val="single"/>
              </w:rPr>
              <w:t>Keyword</w:t>
            </w:r>
            <w:r>
              <w:rPr>
                <w:rStyle w:val="Type"/>
                <w:rFonts w:cs="Arial" w:ascii="Arial" w:hAnsi="Arial"/>
                <w:sz w:val="22"/>
                <w:szCs w:val="22"/>
              </w:rPr>
              <w:t>: </w:t>
            </w:r>
            <w:r>
              <w:rPr>
                <w:rStyle w:val="Value"/>
                <w:rFonts w:cs="Arial" w:ascii="Arial" w:hAnsi="Arial"/>
                <w:sz w:val="22"/>
                <w:szCs w:val="22"/>
              </w:rPr>
              <w:t xml:space="preserve">water-related toxin </w:t>
            </w:r>
            <w:r>
              <w:rPr>
                <w:rStyle w:val="Operator"/>
                <w:rFonts w:cs="Arial" w:ascii="Arial" w:hAnsi="Arial"/>
                <w:caps/>
                <w:sz w:val="22"/>
                <w:szCs w:val="22"/>
              </w:rPr>
              <w:t>AND</w:t>
            </w:r>
          </w:p>
          <w:p>
            <w:pPr>
              <w:pStyle w:val="Normal"/>
              <w:rPr>
                <w:rStyle w:val="Operator"/>
                <w:rFonts w:ascii="Arial" w:hAnsi="Arial" w:cs="Arial"/>
                <w:caps/>
                <w:sz w:val="22"/>
                <w:szCs w:val="22"/>
              </w:rPr>
            </w:pPr>
            <w:r>
              <w:rPr>
                <w:rStyle w:val="Type"/>
                <w:rFonts w:cs="Arial" w:ascii="Arial" w:hAnsi="Arial"/>
                <w:sz w:val="22"/>
                <w:szCs w:val="22"/>
                <w:u w:val="single"/>
              </w:rPr>
              <w:t>Keyword</w:t>
            </w:r>
            <w:r>
              <w:rPr>
                <w:rStyle w:val="Type"/>
                <w:rFonts w:cs="Arial" w:ascii="Arial" w:hAnsi="Arial"/>
                <w:sz w:val="22"/>
                <w:szCs w:val="22"/>
              </w:rPr>
              <w:t>: </w:t>
            </w:r>
            <w:r>
              <w:rPr>
                <w:rStyle w:val="Value"/>
                <w:rFonts w:cs="Arial" w:ascii="Arial" w:hAnsi="Arial"/>
                <w:sz w:val="22"/>
                <w:szCs w:val="22"/>
              </w:rPr>
              <w:t>florid*</w:t>
            </w:r>
            <w:r>
              <w:rPr>
                <w:rStyle w:val="Operator"/>
                <w:rFonts w:cs="Arial" w:ascii="Arial" w:hAnsi="Arial"/>
                <w:caps/>
                <w:sz w:val="22"/>
                <w:szCs w:val="22"/>
              </w:rPr>
              <w:t xml:space="preserve">OR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Style w:val="Type"/>
                <w:rFonts w:cs="Arial" w:ascii="Arial" w:hAnsi="Arial"/>
                <w:sz w:val="22"/>
                <w:szCs w:val="22"/>
                <w:u w:val="single"/>
              </w:rPr>
              <w:t>Keyword</w:t>
            </w:r>
            <w:r>
              <w:rPr>
                <w:rStyle w:val="Type"/>
                <w:rFonts w:cs="Arial" w:ascii="Arial" w:hAnsi="Arial"/>
                <w:sz w:val="22"/>
                <w:szCs w:val="22"/>
              </w:rPr>
              <w:t>: </w:t>
            </w:r>
            <w:r>
              <w:rPr>
                <w:rStyle w:val="Value"/>
                <w:rFonts w:cs="Arial" w:ascii="Arial" w:hAnsi="Arial"/>
                <w:sz w:val="22"/>
                <w:szCs w:val="22"/>
              </w:rPr>
              <w:t>"southeastern united states"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FILTERS: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 xml:space="preserve"> Date : Jan 01, 1999 - Dec 31, 2019 </w:t>
            </w:r>
            <w:hyperlink r:id="rId2">
              <w:r>
                <w:rPr>
                  <w:rStyle w:val="InternetLink"/>
                  <w:rFonts w:cs="Arial" w:ascii="Arial" w:hAnsi="Arial"/>
                  <w:color w:val="FF0000"/>
                  <w:sz w:val="22"/>
                  <w:szCs w:val="22"/>
                </w:rPr>
                <w:t> </w:t>
              </w:r>
            </w:hyperlink>
            <w:r>
              <w:rPr>
                <w:rFonts w:cs="Arial" w:ascii="Arial" w:hAnsi="Arial"/>
                <w:color w:val="FF0000"/>
                <w:sz w:val="22"/>
                <w:szCs w:val="22"/>
              </w:rPr>
              <w:t>Sorted by: Academic Journals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96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(only 872 exported)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quatic Sciences Collec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ed 4/2/20</w:t>
            </w:r>
          </w:p>
        </w:tc>
        <w:tc>
          <w:tcPr>
            <w:tcW w:w="7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B,TI</w:t>
            </w:r>
            <w:r>
              <w:rPr>
                <w:rFonts w:cs="Arial" w:ascii="Arial" w:hAnsi="Arial"/>
                <w:sz w:val="22"/>
                <w:szCs w:val="22"/>
              </w:rPr>
              <w:t>(("waterborne disease" OR "water-based vector" OR "water-related toxin" OR "Amebic encephalitis" OR "Naegleria fowleri" OR "Primary amebic meningoencephalitis" OR arbovir* OR "California serogroup" OR "Jamestown Canyon" OR "Snowshoe Hare Virus" OR "La Crosse Virus" OR Campylobacter* OR Chickungunya OR Cholera OR "Vibrio cholerae" OR Ciguatera OR Cryptosporidi* OR Cyclospor* OR Dengue OR "Eastern Equine Encephalitis" OR "Escherichia coli" OR "Shiga Toxin" OR STEC OR Giardi* OR "Hepatitis A" OR "Hepatitis E" OR Legionell* OR Leptospir* OR Weil OR Malaria* OR Melioidosis OR Whitmore* OR "Burkholderia pseudomallei" OR "Neurotoxic Shellfish Poisoning" OR Brevetoxin* OR Polio* OR "Saint Louis Encephalitis" OR Salmonell* OR Saxitoxin OR "Paralytic Shellfish" OR Shigell* OR Tularemia OR "Typhoid" OR "Venezuelan Equine Encephalitis" OR Vibrio* OR "Viral Hemorrhagic" OR "Viral Haemorrhagic" OR "West Nile" OR "Yellow Fever" OR Zika) AND (Florid* OR "Southeastern United States")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ILTERS: 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Date: From January 01 1999 to December 31 2019; scholarly journals only; English only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3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ogical Scienc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ed 4/8/2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B,TI</w:t>
            </w:r>
            <w:r>
              <w:rPr>
                <w:rFonts w:cs="Arial" w:ascii="Arial" w:hAnsi="Arial"/>
                <w:sz w:val="22"/>
                <w:szCs w:val="22"/>
              </w:rPr>
              <w:t>(("waterborne disease" OR "water-based vector" OR "water-related toxin" OR "Amebic encephalitis" OR "Naegleria fowleri" OR "Primary amebic meningoencephalitis" OR arbovir* OR "California serogroup" OR "Jamestown Canyon" OR "Snowshoe Hare Virus" OR "La Crosse Virus" OR Campylobacter* OR Chickungunya OR Cholera OR "Vibrio cholerae" OR Ciguatera OR Cryptosporidi* OR Cyclospor* OR Dengue OR "Eastern Equine Encephalitis" OR "Escherichia coli" OR "Shiga Toxin" OR STEC OR Giardi* OR "Hepatitis A" OR "Hepatitis E" OR Legionell* OR Leptospir* OR Weil OR Malaria* OR Melioidosis OR Whitmore* OR "Burkholderia pseudomallei" OR "Neurotoxic Shellfish Poisoning" OR Brevetoxin* OR Polio* OR "Saint Louis Encephalitis" OR Salmonell* OR Saxitoxin OR "Paralytic Shellfish" OR Shigell* OR Tularemia OR "Typhoid" OR "Venezuelan Equine Encephalitis" OR Vibrio* OR "Viral Hemorrhagic" OR "Viral Haemorrhagic" OR "West Nile" OR "Yellow Fever" OR Zika) AND (Florid* OR "Southeastern United States")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ILTERS: 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Date: From January 01 1999 to December 31 2019; scholarly journals only; English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,29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One Complet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ed 4/2/20</w:t>
            </w:r>
          </w:p>
        </w:tc>
        <w:tc>
          <w:tcPr>
            <w:tcW w:w="7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:([[“waterborne disease”] OR [“water-based vector”] OR [“water-related toxin”] OR [“Amebic encephalitis”] OR [“Naegleria fowleri”] OR [“Primary amebic meningoencephalitis”] OR [arbovir*] OR [“California serogroup”] OR [“Jamestown Canyon”] OR [“Snowshoe Hare Virus”] OR [“La Crosse Virus”] OR [Campylobacter] OR [Chickungunya] OR [Cholera] OR [“Vibrio cholerae”] OR [Ciguatera] OR [Cryptosporidi*] OR [Cyclospor*] OR [Dengue] OR [“Eastern Equine Encephalitis”] OR [“Escherichia coli”] OR [“Shiga Toxin”] OR [STEC] OR [Giardi*] OR [“Hepatitis A”] OR [“Hepatitis E”] OR [Legionell*] OR [Leptospir*] OR [Weil] OR [Malaria*] OR [Melioidosis] OR [Whitmore*] OR [“Burkholderia pseudomallei”] OR [“Neurotoxic Shellfish Poisoning”] OR [Brevetoxin*] OR [Polio*] OR [“Saint Louis Encephalitis”] OR [Salmonell*] OR [Saxitoxin] OR [“Paralytic Shellfish”] OR [Shigell*] OR [Tularemia] OR [Typhoid] OR [“Venezuelan Equine Encephalitis”] OR [Vibrio*] OR [“Viral Hemorrhagic”] OR [“Viral Haemorrhagic”] OR [“West Nile”] OR [“Yellow Fever”] OR [Zika]] 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ILTERS: 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Date: 1999-2019 (</w:t>
            </w:r>
            <w:r>
              <w:rPr>
                <w:rFonts w:cs="Arial" w:ascii="Arial" w:hAnsi="Arial"/>
                <w:i/>
                <w:iCs/>
                <w:color w:val="FF0000"/>
                <w:sz w:val="22"/>
                <w:szCs w:val="22"/>
              </w:rPr>
              <w:t>No location in first search string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7 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vironment Complete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ed 4/2/20</w:t>
            </w:r>
          </w:p>
        </w:tc>
        <w:tc>
          <w:tcPr>
            <w:tcW w:w="7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((waterborne disease OR water-based vector OR water-related toxin) AND (Amebic encephalitis OR Naegleria fowleri OR Primary amebic meningoencephalitis OR arbovir* OR California serogroup OR Jamestown Canyon OR Snowshoe Hare Virus OR “La Crosse Virus” OR Campylobacter OR Chickungunya OR Cholera OR Vibrio cholerae OR Ciguatera OR Cryptosporidi* OR Cyclospor* OR Dengue OR Eastern Equine Encephalitis OR Escherichia coli OR Shiga Toxin OR STEC OR Giardi* OR Hepatitis A OR Hepatitis E OR Legionell* OR Leptospir* OR Weil OR Malaria* OR Melioidosis OR Whitmore* OR Burkholderia pseudomallei OR Neurotoxic Shellfish Poisoning OR Brevetoxin* OR Polio* OR Saint Louis Encephalitis OR Salmonell* OR Saxitoxin OR Paralytic Shellfish OR Shigell* OR Tularemia OR Typhoid OR Venezuelan Equine Encephalitis OR Vibrio* OR Viral Hemorrhagic OR Viral Haemorrhagic OR West Nile OR Yellow Fever OR Zika) AND (Florid* OR “Southeastern United States”)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ILTERS: 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Date: From January 1999 to December  2019; academic journals only;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9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ricultural and Environmental Science Collect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ed 4/8/2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FF0000"/>
              </w:rPr>
              <w:t xml:space="preserve"> </w:t>
            </w:r>
            <w:r>
              <w:rPr>
                <w:rFonts w:cs="Arial" w:ascii="Arial" w:hAnsi="Arial"/>
                <w:b/>
              </w:rPr>
              <w:t>AB,TI</w:t>
            </w:r>
            <w:r>
              <w:rPr>
                <w:rFonts w:cs="Arial" w:ascii="Arial" w:hAnsi="Arial"/>
              </w:rPr>
              <w:t>((waterborne disease OR water-based vector OR water-related toxin) AND (Amebic encephalitis OR Naegleria fowleri OR Primary amebic meningoencephalitis OR arbovir* OR California serogroup OR Jamestown Canyon OR Snowshoe Hare Virus OR "La Crosse Virus" OR Campylobacter OR Chickungunya OR Cholera OR Vibrio cholerae OR Ciguatera OR Cryptosporidi* OR Cyclospor* OR Dengue OR Eastern Equine Encephalitis OR Escherichia coli OR Shiga Toxin OR STEC OR Giardi* OR "Hepatitis A" OR "Hepatitis E" OR Legionell* OR Leptospir* OR Weil OR Malaria* OR Melioidosis OR Whitmore* OR Burkholderia pseudomallei OR Neurotoxic Shellfish Poisoning OR Brevetoxin* OR Polio* OR "Saint Louis Encephalitis" OR Salmonell* OR Saxitoxin OR Paralytic Shellfish OR Shigell* OR Tularemia OR Typhoid OR "Venezuelan Equine Encephalitis" OR Vibrio* OR Viral Hemorrhagic OR Viral Haemorrhagic OR West Nile OR Yellow Fever OR Zika) AND (Florid* OR "Southeastern United States"))</w:t>
            </w:r>
          </w:p>
          <w:p>
            <w:pPr>
              <w:pStyle w:val="NormalWeb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Web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b/>
                <w:bCs/>
              </w:rPr>
              <w:t xml:space="preserve">FILTERS: </w:t>
            </w:r>
            <w:r>
              <w:rPr>
                <w:rFonts w:cs="Arial" w:ascii="Arial" w:hAnsi="Arial"/>
                <w:color w:val="FF0000"/>
              </w:rPr>
              <w:t>Date: From January 01 1999 to December 31 2019; scholarly journals only; English only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 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vironmental Studies and Polic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ed 4/8/2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Operator"/>
                <w:rFonts w:ascii="Arial" w:hAnsi="Arial" w:cs="Arial"/>
                <w:caps/>
                <w:sz w:val="22"/>
                <w:szCs w:val="22"/>
              </w:rPr>
            </w:pPr>
            <w:r>
              <w:rPr>
                <w:rStyle w:val="Type"/>
                <w:rFonts w:cs="Arial" w:ascii="Arial" w:hAnsi="Arial"/>
                <w:sz w:val="22"/>
                <w:szCs w:val="22"/>
                <w:u w:val="single"/>
              </w:rPr>
              <w:t>Keyword</w:t>
            </w:r>
            <w:r>
              <w:rPr>
                <w:rStyle w:val="Type"/>
                <w:rFonts w:cs="Arial" w:ascii="Arial" w:hAnsi="Arial"/>
                <w:sz w:val="22"/>
                <w:szCs w:val="22"/>
              </w:rPr>
              <w:t>: </w:t>
            </w:r>
            <w:r>
              <w:rPr>
                <w:rStyle w:val="Value"/>
                <w:rFonts w:cs="Arial" w:ascii="Arial" w:hAnsi="Arial"/>
                <w:sz w:val="22"/>
                <w:szCs w:val="22"/>
              </w:rPr>
              <w:t xml:space="preserve">"water borne" </w:t>
            </w:r>
            <w:r>
              <w:rPr>
                <w:rStyle w:val="Operator"/>
                <w:rFonts w:cs="Arial" w:ascii="Arial" w:hAnsi="Arial"/>
                <w:caps/>
                <w:sz w:val="22"/>
                <w:szCs w:val="22"/>
              </w:rPr>
              <w:t>OR</w:t>
            </w:r>
          </w:p>
          <w:p>
            <w:pPr>
              <w:pStyle w:val="Normal"/>
              <w:rPr>
                <w:rStyle w:val="Operator"/>
                <w:rFonts w:ascii="Arial" w:hAnsi="Arial" w:cs="Arial"/>
                <w:caps/>
                <w:sz w:val="22"/>
                <w:szCs w:val="22"/>
              </w:rPr>
            </w:pPr>
            <w:r>
              <w:rPr>
                <w:rStyle w:val="Type"/>
                <w:rFonts w:cs="Arial" w:ascii="Arial" w:hAnsi="Arial"/>
                <w:sz w:val="22"/>
                <w:szCs w:val="22"/>
                <w:u w:val="single"/>
              </w:rPr>
              <w:t>Keyword: </w:t>
            </w:r>
            <w:r>
              <w:rPr>
                <w:rStyle w:val="Value"/>
                <w:rFonts w:cs="Arial" w:ascii="Arial" w:hAnsi="Arial"/>
                <w:sz w:val="22"/>
                <w:szCs w:val="22"/>
              </w:rPr>
              <w:t xml:space="preserve">"waterborne diseases" </w:t>
            </w:r>
            <w:r>
              <w:rPr>
                <w:rStyle w:val="Operator"/>
                <w:rFonts w:cs="Arial" w:ascii="Arial" w:hAnsi="Arial"/>
                <w:caps/>
                <w:sz w:val="22"/>
                <w:szCs w:val="22"/>
              </w:rPr>
              <w:t>OR</w:t>
            </w:r>
          </w:p>
          <w:p>
            <w:pPr>
              <w:pStyle w:val="Normal"/>
              <w:rPr>
                <w:rStyle w:val="Operator"/>
                <w:rFonts w:ascii="Arial" w:hAnsi="Arial" w:cs="Arial"/>
                <w:caps/>
                <w:sz w:val="22"/>
                <w:szCs w:val="22"/>
              </w:rPr>
            </w:pPr>
            <w:r>
              <w:rPr>
                <w:rStyle w:val="Type"/>
                <w:rFonts w:cs="Arial" w:ascii="Arial" w:hAnsi="Arial"/>
                <w:sz w:val="22"/>
                <w:szCs w:val="22"/>
                <w:u w:val="single"/>
              </w:rPr>
              <w:t>Keyword:</w:t>
            </w:r>
            <w:r>
              <w:rPr>
                <w:rStyle w:val="Type"/>
                <w:rFonts w:cs="Arial" w:ascii="Arial" w:hAnsi="Arial"/>
                <w:sz w:val="22"/>
                <w:szCs w:val="22"/>
              </w:rPr>
              <w:t> “</w:t>
            </w:r>
            <w:r>
              <w:rPr>
                <w:rStyle w:val="Value"/>
                <w:rFonts w:cs="Arial" w:ascii="Arial" w:hAnsi="Arial"/>
                <w:sz w:val="22"/>
                <w:szCs w:val="22"/>
              </w:rPr>
              <w:t xml:space="preserve">water-based vector” </w:t>
            </w:r>
            <w:r>
              <w:rPr>
                <w:rStyle w:val="Operator"/>
                <w:rFonts w:cs="Arial" w:ascii="Arial" w:hAnsi="Arial"/>
                <w:caps/>
                <w:sz w:val="22"/>
                <w:szCs w:val="22"/>
              </w:rPr>
              <w:t>OR</w:t>
            </w:r>
          </w:p>
          <w:p>
            <w:pPr>
              <w:pStyle w:val="Normal"/>
              <w:rPr>
                <w:rStyle w:val="Operator"/>
                <w:rFonts w:ascii="Arial" w:hAnsi="Arial" w:cs="Arial"/>
                <w:caps/>
                <w:sz w:val="22"/>
                <w:szCs w:val="22"/>
              </w:rPr>
            </w:pPr>
            <w:r>
              <w:rPr>
                <w:rStyle w:val="Type"/>
                <w:rFonts w:cs="Arial" w:ascii="Arial" w:hAnsi="Arial"/>
                <w:sz w:val="22"/>
                <w:szCs w:val="22"/>
                <w:u w:val="single"/>
              </w:rPr>
              <w:t>Keyword</w:t>
            </w:r>
            <w:r>
              <w:rPr>
                <w:rStyle w:val="Type"/>
                <w:rFonts w:cs="Arial" w:ascii="Arial" w:hAnsi="Arial"/>
                <w:sz w:val="22"/>
                <w:szCs w:val="22"/>
              </w:rPr>
              <w:t>: “</w:t>
            </w:r>
            <w:r>
              <w:rPr>
                <w:rStyle w:val="Value"/>
                <w:rFonts w:cs="Arial" w:ascii="Arial" w:hAnsi="Arial"/>
                <w:sz w:val="22"/>
                <w:szCs w:val="22"/>
              </w:rPr>
              <w:t xml:space="preserve">water-related toxin” </w:t>
            </w:r>
            <w:r>
              <w:rPr>
                <w:rStyle w:val="Operator"/>
                <w:rFonts w:cs="Arial" w:ascii="Arial" w:hAnsi="Arial"/>
                <w:caps/>
                <w:sz w:val="22"/>
                <w:szCs w:val="22"/>
              </w:rPr>
              <w:t>AND</w:t>
            </w:r>
          </w:p>
          <w:p>
            <w:pPr>
              <w:pStyle w:val="Normal"/>
              <w:rPr>
                <w:rStyle w:val="Operator"/>
                <w:rFonts w:ascii="Arial" w:hAnsi="Arial" w:cs="Arial"/>
                <w:caps/>
                <w:sz w:val="22"/>
                <w:szCs w:val="22"/>
              </w:rPr>
            </w:pPr>
            <w:r>
              <w:rPr>
                <w:rStyle w:val="Type"/>
                <w:rFonts w:cs="Arial" w:ascii="Arial" w:hAnsi="Arial"/>
                <w:sz w:val="22"/>
                <w:szCs w:val="22"/>
                <w:u w:val="single"/>
              </w:rPr>
              <w:t>Keyword</w:t>
            </w:r>
            <w:r>
              <w:rPr>
                <w:rStyle w:val="Type"/>
                <w:rFonts w:cs="Arial" w:ascii="Arial" w:hAnsi="Arial"/>
                <w:sz w:val="22"/>
                <w:szCs w:val="22"/>
              </w:rPr>
              <w:t>: “F</w:t>
            </w:r>
            <w:r>
              <w:rPr>
                <w:rStyle w:val="Value"/>
                <w:rFonts w:cs="Arial" w:ascii="Arial" w:hAnsi="Arial"/>
                <w:sz w:val="22"/>
                <w:szCs w:val="22"/>
              </w:rPr>
              <w:t xml:space="preserve">lorida” </w:t>
            </w:r>
            <w:r>
              <w:rPr>
                <w:rStyle w:val="Operator"/>
                <w:rFonts w:cs="Arial" w:ascii="Arial" w:hAnsi="Arial"/>
                <w:caps/>
                <w:sz w:val="22"/>
                <w:szCs w:val="22"/>
              </w:rPr>
              <w:t xml:space="preserve">OR </w:t>
            </w:r>
          </w:p>
          <w:p>
            <w:pPr>
              <w:pStyle w:val="Normal"/>
              <w:rPr>
                <w:rStyle w:val="Type"/>
                <w:rFonts w:ascii="Arial" w:hAnsi="Arial" w:cs="Arial"/>
                <w:caps/>
                <w:sz w:val="22"/>
                <w:szCs w:val="22"/>
              </w:rPr>
            </w:pPr>
            <w:r>
              <w:rPr>
                <w:rStyle w:val="Type"/>
                <w:rFonts w:cs="Arial" w:ascii="Arial" w:hAnsi="Arial"/>
                <w:sz w:val="22"/>
                <w:szCs w:val="22"/>
                <w:u w:val="single"/>
              </w:rPr>
              <w:t>Keyword</w:t>
            </w:r>
            <w:r>
              <w:rPr>
                <w:rStyle w:val="Type"/>
                <w:rFonts w:cs="Arial" w:ascii="Arial" w:hAnsi="Arial"/>
                <w:sz w:val="22"/>
                <w:szCs w:val="22"/>
              </w:rPr>
              <w:t>: “f</w:t>
            </w:r>
            <w:r>
              <w:rPr>
                <w:rStyle w:val="Value"/>
                <w:rFonts w:cs="Arial" w:ascii="Arial" w:hAnsi="Arial"/>
                <w:sz w:val="22"/>
                <w:szCs w:val="22"/>
              </w:rPr>
              <w:t xml:space="preserve">loridian” </w:t>
            </w:r>
            <w:r>
              <w:rPr>
                <w:rStyle w:val="Operator"/>
                <w:rFonts w:cs="Arial" w:ascii="Arial" w:hAnsi="Arial"/>
                <w:caps/>
                <w:sz w:val="22"/>
                <w:szCs w:val="22"/>
              </w:rPr>
              <w:t xml:space="preserve">OR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Style w:val="Type"/>
                <w:rFonts w:cs="Arial" w:ascii="Arial" w:hAnsi="Arial"/>
                <w:sz w:val="22"/>
                <w:szCs w:val="22"/>
                <w:u w:val="single"/>
              </w:rPr>
              <w:t>Keyword</w:t>
            </w:r>
            <w:r>
              <w:rPr>
                <w:rStyle w:val="Type"/>
                <w:rFonts w:cs="Arial" w:ascii="Arial" w:hAnsi="Arial"/>
                <w:sz w:val="22"/>
                <w:szCs w:val="22"/>
              </w:rPr>
              <w:t>: </w:t>
            </w:r>
            <w:r>
              <w:rPr>
                <w:rStyle w:val="Value"/>
                <w:rFonts w:cs="Arial" w:ascii="Arial" w:hAnsi="Arial"/>
                <w:sz w:val="22"/>
                <w:szCs w:val="22"/>
              </w:rPr>
              <w:t>"southeastern united states"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FILTERS: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 xml:space="preserve"> Peer-Reviewed Journal: Document type= Article; Date : Jan 01, 1999 - Dec 31, 2019 </w:t>
            </w:r>
            <w:hyperlink r:id="rId3">
              <w:r>
                <w:rPr>
                  <w:rStyle w:val="InternetLink"/>
                  <w:rFonts w:cs="Arial" w:ascii="Arial" w:hAnsi="Arial"/>
                  <w:color w:val="FF0000"/>
                  <w:sz w:val="22"/>
                  <w:szCs w:val="22"/>
                </w:rPr>
                <w:t> </w:t>
              </w:r>
            </w:hyperlink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7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ogle Schola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ed 4/8/2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5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 abstract: ("waterborne disease" OR "water-based vector" OR "water-related toxin") AND (Florida OR Floridian OR “Southeastern United States”)</w:t>
            </w:r>
          </w:p>
          <w:p>
            <w:pPr>
              <w:pStyle w:val="Normal"/>
              <w:tabs>
                <w:tab w:val="clear" w:pos="720"/>
                <w:tab w:val="left" w:pos="1275" w:leader="none"/>
              </w:tabs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1275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ILTERS: 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Date range: 1999-2019; Filter- do not include citations; do not include patents; English Pages only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,930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(only 1,280 exported)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alth and Medicin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ed 4/3/2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5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(((waterborne disease OR water-based vector OR water-related toxin) AND (Amebic encephalitis OR Naegleria fowler OR Primary amebic meningoencephalitis OR arbovir* OR California serogroup OR Jamestown Canyon OR Snowshoe Hare Virus OR La Crosse Virus OR Campylobacter OR Chickungunya OR Cholera OR Vibrio cholera OR Ciguatera OR Cryptosporidi* OR Cyclospor* OR Dengue OR Eastern Equine Encephalitis OR Escherichia coli OR Shiga Toxin OR STEC OR Giardi* OR Hepatitis A OR Hepatitis E OR Legionell* OR Leptospir* OR Weil OR Malaria* OR Melioidosis OR Whitmore* OR Burkholderia pseudomallei OR Neurotoxic Shellfish Poisoning OR Brevetoxin* OR Polio* OR Saint Louis Encephalitis OR Salmonell* OR Saxitoxin OR Paralytic Shellfish OR Shigell* OR Tularemia OR Typhoid OR Venezuelan Equine Encephalitis OR Vibrio* OR Viral Hemorrhagic OR Viral hemorrhagic OR West Nile OR Yellow Fever OR Zika) AND (Florid* OR "Southeastern United States")))</w:t>
            </w:r>
          </w:p>
          <w:p>
            <w:pPr>
              <w:pStyle w:val="Normal"/>
              <w:tabs>
                <w:tab w:val="clear" w:pos="720"/>
                <w:tab w:val="left" w:pos="1275" w:leader="none"/>
              </w:tabs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1275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ILTERS: 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Date: From January 01 1999 to December 31 2019; English only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 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LIN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ed 4/3/2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2"/>
                <w:szCs w:val="22"/>
              </w:rPr>
            </w:r>
          </w:p>
        </w:tc>
        <w:tc>
          <w:tcPr>
            <w:tcW w:w="7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(((waterborne disease OR water-based vector OR water-related toxin) AND (Amebic encephalitis OR Naegleria fowler OR Primary amebic meningoencephalitis OR arbovir* OR California serogroup OR Jamestown Canyon OR Snowshoe Hare Virus OR La Crosse Virus OR Campylobacter OR Chickungunya OR Cholera OR Vibrio cholera OR Ciguatera OR Cryptosporidi* OR Cyclospor* OR Dengue OR Eastern Equine Encephalitis OR Escherichia coli OR Shiga Toxin OR STEC OR Giardi* OR Hepatitis A OR Hepatitis E OR Legionell* OR Leptospir* OR Weil OR Malaria* OR Melioidosis OR Whitmore* OR Burkholderia pseudomallei OR Neurotoxic Shellfish Poisoning OR Brevetoxin* OR Polio* OR Saint Louis Encephalitis OR Salmonell* OR Saxitoxin OR Paralytic Shellfish OR Shigell* OR Tularemia OR Typhoid OR Venezuelan Equine Encephalitis OR Vibrio* OR Viral Hemorrhagic OR Viral hemorrhagic OR West Nile OR Yellow Fever OR Zika) AND (Florid* OR "Southeastern United States"))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ILTERS: 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Date: From January 01 1999 to December 31 201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rsing and Allied Health Outcom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ed 4/8/2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2"/>
                <w:szCs w:val="22"/>
              </w:rPr>
            </w:r>
          </w:p>
        </w:tc>
        <w:tc>
          <w:tcPr>
            <w:tcW w:w="7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Operator"/>
                <w:rFonts w:ascii="Arial" w:hAnsi="Arial" w:cs="Arial"/>
                <w:caps/>
                <w:sz w:val="22"/>
                <w:szCs w:val="22"/>
              </w:rPr>
            </w:pPr>
            <w:r>
              <w:rPr>
                <w:rStyle w:val="Type"/>
                <w:rFonts w:cs="Arial" w:ascii="Arial" w:hAnsi="Arial"/>
                <w:sz w:val="22"/>
                <w:szCs w:val="22"/>
                <w:u w:val="single"/>
              </w:rPr>
              <w:t>Keyword</w:t>
            </w:r>
            <w:r>
              <w:rPr>
                <w:rStyle w:val="Type"/>
                <w:rFonts w:cs="Arial" w:ascii="Arial" w:hAnsi="Arial"/>
                <w:sz w:val="22"/>
                <w:szCs w:val="22"/>
              </w:rPr>
              <w:t>: </w:t>
            </w:r>
            <w:r>
              <w:rPr>
                <w:rStyle w:val="Value"/>
                <w:rFonts w:cs="Arial" w:ascii="Arial" w:hAnsi="Arial"/>
                <w:sz w:val="22"/>
                <w:szCs w:val="22"/>
              </w:rPr>
              <w:t xml:space="preserve">"water borne" </w:t>
            </w:r>
            <w:r>
              <w:rPr>
                <w:rStyle w:val="Operator"/>
                <w:rFonts w:cs="Arial" w:ascii="Arial" w:hAnsi="Arial"/>
                <w:caps/>
                <w:sz w:val="22"/>
                <w:szCs w:val="22"/>
              </w:rPr>
              <w:t>OR</w:t>
            </w:r>
          </w:p>
          <w:p>
            <w:pPr>
              <w:pStyle w:val="Normal"/>
              <w:rPr>
                <w:rStyle w:val="Operator"/>
                <w:rFonts w:ascii="Arial" w:hAnsi="Arial" w:cs="Arial"/>
                <w:caps/>
                <w:sz w:val="22"/>
                <w:szCs w:val="22"/>
              </w:rPr>
            </w:pPr>
            <w:r>
              <w:rPr>
                <w:rStyle w:val="Type"/>
                <w:rFonts w:cs="Arial" w:ascii="Arial" w:hAnsi="Arial"/>
                <w:sz w:val="22"/>
                <w:szCs w:val="22"/>
                <w:u w:val="single"/>
              </w:rPr>
              <w:t>Keyword: </w:t>
            </w:r>
            <w:r>
              <w:rPr>
                <w:rStyle w:val="Value"/>
                <w:rFonts w:cs="Arial" w:ascii="Arial" w:hAnsi="Arial"/>
                <w:sz w:val="22"/>
                <w:szCs w:val="22"/>
              </w:rPr>
              <w:t xml:space="preserve">"waterborne diseases" </w:t>
            </w:r>
            <w:r>
              <w:rPr>
                <w:rStyle w:val="Operator"/>
                <w:rFonts w:cs="Arial" w:ascii="Arial" w:hAnsi="Arial"/>
                <w:caps/>
                <w:sz w:val="22"/>
                <w:szCs w:val="22"/>
              </w:rPr>
              <w:t>OR</w:t>
            </w:r>
          </w:p>
          <w:p>
            <w:pPr>
              <w:pStyle w:val="Normal"/>
              <w:rPr>
                <w:rStyle w:val="Operator"/>
                <w:rFonts w:ascii="Arial" w:hAnsi="Arial" w:cs="Arial"/>
                <w:caps/>
                <w:sz w:val="22"/>
                <w:szCs w:val="22"/>
              </w:rPr>
            </w:pPr>
            <w:r>
              <w:rPr>
                <w:rStyle w:val="Type"/>
                <w:rFonts w:cs="Arial" w:ascii="Arial" w:hAnsi="Arial"/>
                <w:sz w:val="22"/>
                <w:szCs w:val="22"/>
                <w:u w:val="single"/>
              </w:rPr>
              <w:t>Keyword:</w:t>
            </w:r>
            <w:r>
              <w:rPr>
                <w:rStyle w:val="Type"/>
                <w:rFonts w:cs="Arial" w:ascii="Arial" w:hAnsi="Arial"/>
                <w:sz w:val="22"/>
                <w:szCs w:val="22"/>
              </w:rPr>
              <w:t> “</w:t>
            </w:r>
            <w:r>
              <w:rPr>
                <w:rStyle w:val="Value"/>
                <w:rFonts w:cs="Arial" w:ascii="Arial" w:hAnsi="Arial"/>
                <w:sz w:val="22"/>
                <w:szCs w:val="22"/>
              </w:rPr>
              <w:t xml:space="preserve">water-based vector” </w:t>
            </w:r>
            <w:r>
              <w:rPr>
                <w:rStyle w:val="Operator"/>
                <w:rFonts w:cs="Arial" w:ascii="Arial" w:hAnsi="Arial"/>
                <w:caps/>
                <w:sz w:val="22"/>
                <w:szCs w:val="22"/>
              </w:rPr>
              <w:t>OR</w:t>
            </w:r>
          </w:p>
          <w:p>
            <w:pPr>
              <w:pStyle w:val="Normal"/>
              <w:rPr>
                <w:rStyle w:val="Operator"/>
                <w:rFonts w:ascii="Arial" w:hAnsi="Arial" w:cs="Arial"/>
                <w:caps/>
                <w:sz w:val="22"/>
                <w:szCs w:val="22"/>
              </w:rPr>
            </w:pPr>
            <w:r>
              <w:rPr>
                <w:rStyle w:val="Type"/>
                <w:rFonts w:cs="Arial" w:ascii="Arial" w:hAnsi="Arial"/>
                <w:sz w:val="22"/>
                <w:szCs w:val="22"/>
                <w:u w:val="single"/>
              </w:rPr>
              <w:t>Keyword</w:t>
            </w:r>
            <w:r>
              <w:rPr>
                <w:rStyle w:val="Type"/>
                <w:rFonts w:cs="Arial" w:ascii="Arial" w:hAnsi="Arial"/>
                <w:sz w:val="22"/>
                <w:szCs w:val="22"/>
              </w:rPr>
              <w:t>: “</w:t>
            </w:r>
            <w:r>
              <w:rPr>
                <w:rStyle w:val="Value"/>
                <w:rFonts w:cs="Arial" w:ascii="Arial" w:hAnsi="Arial"/>
                <w:sz w:val="22"/>
                <w:szCs w:val="22"/>
              </w:rPr>
              <w:t xml:space="preserve">water-related toxin” </w:t>
            </w:r>
            <w:r>
              <w:rPr>
                <w:rStyle w:val="Operator"/>
                <w:rFonts w:cs="Arial" w:ascii="Arial" w:hAnsi="Arial"/>
                <w:caps/>
                <w:sz w:val="22"/>
                <w:szCs w:val="22"/>
              </w:rPr>
              <w:t>AND</w:t>
            </w:r>
          </w:p>
          <w:p>
            <w:pPr>
              <w:pStyle w:val="Normal"/>
              <w:rPr>
                <w:rStyle w:val="Operator"/>
                <w:rFonts w:ascii="Arial" w:hAnsi="Arial" w:cs="Arial"/>
                <w:sz w:val="22"/>
                <w:szCs w:val="22"/>
              </w:rPr>
            </w:pPr>
            <w:r>
              <w:rPr>
                <w:rStyle w:val="Type"/>
                <w:rFonts w:cs="Arial" w:ascii="Arial" w:hAnsi="Arial"/>
                <w:sz w:val="22"/>
                <w:szCs w:val="22"/>
                <w:u w:val="single"/>
              </w:rPr>
              <w:t>Keyword</w:t>
            </w:r>
            <w:r>
              <w:rPr>
                <w:rStyle w:val="Type"/>
                <w:rFonts w:cs="Arial" w:ascii="Arial" w:hAnsi="Arial"/>
                <w:sz w:val="22"/>
                <w:szCs w:val="22"/>
              </w:rPr>
              <w:t>: “</w:t>
            </w:r>
            <w:r>
              <w:rPr>
                <w:rStyle w:val="Value"/>
                <w:rFonts w:cs="Arial" w:ascii="Arial" w:hAnsi="Arial"/>
                <w:sz w:val="22"/>
                <w:szCs w:val="22"/>
              </w:rPr>
              <w:t xml:space="preserve">florida” </w:t>
            </w:r>
            <w:r>
              <w:rPr>
                <w:rStyle w:val="Operator"/>
                <w:rFonts w:cs="Arial" w:ascii="Arial" w:hAnsi="Arial"/>
                <w:caps/>
                <w:sz w:val="22"/>
                <w:szCs w:val="22"/>
              </w:rPr>
              <w:t xml:space="preserve">OR </w:t>
            </w:r>
          </w:p>
          <w:p>
            <w:pPr>
              <w:pStyle w:val="Normal"/>
              <w:rPr>
                <w:rStyle w:val="Operator"/>
                <w:rFonts w:ascii="Arial" w:hAnsi="Arial" w:cs="Arial"/>
                <w:sz w:val="22"/>
                <w:szCs w:val="22"/>
              </w:rPr>
            </w:pPr>
            <w:r>
              <w:rPr>
                <w:rStyle w:val="Type"/>
                <w:rFonts w:cs="Arial" w:ascii="Arial" w:hAnsi="Arial"/>
                <w:sz w:val="22"/>
                <w:szCs w:val="22"/>
                <w:u w:val="single"/>
              </w:rPr>
              <w:t>Keyword</w:t>
            </w:r>
            <w:r>
              <w:rPr>
                <w:rStyle w:val="Type"/>
                <w:rFonts w:cs="Arial" w:ascii="Arial" w:hAnsi="Arial"/>
                <w:sz w:val="22"/>
                <w:szCs w:val="22"/>
              </w:rPr>
              <w:t>: “</w:t>
            </w:r>
            <w:r>
              <w:rPr>
                <w:rStyle w:val="Value"/>
                <w:rFonts w:cs="Arial" w:ascii="Arial" w:hAnsi="Arial"/>
                <w:sz w:val="22"/>
                <w:szCs w:val="22"/>
              </w:rPr>
              <w:t xml:space="preserve">floridian” </w:t>
            </w:r>
            <w:r>
              <w:rPr>
                <w:rStyle w:val="Operator"/>
                <w:rFonts w:cs="Arial" w:ascii="Arial" w:hAnsi="Arial"/>
                <w:caps/>
                <w:sz w:val="22"/>
                <w:szCs w:val="22"/>
              </w:rPr>
              <w:t xml:space="preserve">OR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Style w:val="Type"/>
                <w:rFonts w:cs="Arial" w:ascii="Arial" w:hAnsi="Arial"/>
                <w:sz w:val="22"/>
                <w:szCs w:val="22"/>
                <w:u w:val="single"/>
              </w:rPr>
              <w:t>Keyword</w:t>
            </w:r>
            <w:r>
              <w:rPr>
                <w:rStyle w:val="Type"/>
                <w:rFonts w:cs="Arial" w:ascii="Arial" w:hAnsi="Arial"/>
                <w:sz w:val="22"/>
                <w:szCs w:val="22"/>
              </w:rPr>
              <w:t>: </w:t>
            </w:r>
            <w:r>
              <w:rPr>
                <w:rStyle w:val="Value"/>
                <w:rFonts w:cs="Arial" w:ascii="Arial" w:hAnsi="Arial"/>
                <w:sz w:val="22"/>
                <w:szCs w:val="22"/>
              </w:rPr>
              <w:t>"southeastern united states"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ILTERS: 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Peer-Reviewed</w:t>
            </w:r>
            <w:hyperlink r:id="rId4">
              <w:r>
                <w:rPr>
                  <w:rStyle w:val="InternetLink"/>
                  <w:rFonts w:cs="Arial" w:ascii="Arial" w:hAnsi="Arial"/>
                  <w:color w:val="FF0000"/>
                  <w:sz w:val="22"/>
                  <w:szCs w:val="22"/>
                </w:rPr>
                <w:t>  </w:t>
              </w:r>
            </w:hyperlink>
            <w:r>
              <w:rPr>
                <w:rFonts w:cs="Arial" w:ascii="Arial" w:hAnsi="Arial"/>
                <w:color w:val="FF0000"/>
                <w:sz w:val="22"/>
                <w:szCs w:val="22"/>
              </w:rPr>
              <w:t>; Date : Jan 01, 1999 - Dec 31, 2019 </w:t>
            </w:r>
            <w:hyperlink r:id="rId5">
              <w:r>
                <w:rPr>
                  <w:rStyle w:val="InternetLink"/>
                  <w:rFonts w:cs="Arial" w:ascii="Arial" w:hAnsi="Arial"/>
                  <w:color w:val="FF0000"/>
                  <w:sz w:val="22"/>
                  <w:szCs w:val="22"/>
                </w:rPr>
                <w:t> </w:t>
              </w:r>
            </w:hyperlink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only 812 exported)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ubme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ed 4/2/20</w:t>
            </w:r>
          </w:p>
        </w:tc>
        <w:tc>
          <w:tcPr>
            <w:tcW w:w="7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((((“waterborne disease” [tiab] OR “water-based vector” [tiab] OR “water-related toxin” [tiab] OR "Amebic encephalitis" [tiab] OR “Naegleria fowleri” [tiab] OR “Primary amebic meningoencephalitis” [tiab] OR arbovir* [tiab] OR “California serogroup” [tiab] OR “Jamestown Canyon” [tiab] OR “Snowshoe Hare Virus” [tiab] OR “La Crosse Virus” [tiab] OR Campylobacter* [tiab] OR Chickungunya [tiab] OR Cholera [tiab] OR “Vibrio cholerae” [tiab] OR Ciguatera [tiab] OR Cryptosporidi* [tiab] OR Cyclospor* [tiab] OR Dengue [tiab] OR “Eastern Equine Encephalitis” [tiab] OR “Escherichia coli” [tiab] OR “Shiga Toxin” [tiab] OR STEC [tiab] OR Giardi* [tiab] OR “Hepatitis A” [tiab] OR “Hepatitis E” [tiab] OR Legionell* [tiab] OR Leptospir* [tiab] OR Weil [tiab] OR Malaria* [tiab] OR Melioidosis [tiab] OR Whitmore* [tiab] OR “Burkholderia pseudomallei” [tiab] OR “Neurotoxic Shellfish Poisoning” [tiab] OR Brevetoxin* [tiab] OR Polio* [tiab] OR “Saint Louis Encephalitis” [tiab] OR Salmonell* [tiab] OR Saxitoxin [tiab] OR “Paralytic Shellfish” [tiab] OR Shigell* [tiab] OR Tularemia [tiab] OR “Typhoid” [tiab] OR “Venezuelan Equine Encephalitis” [tiab] OR Vibrio* [tiab] OR “Viral Hemorrhagic” [tiab] OR “Viral Haemorrhagic” [tiab] OR “West Nile” [tiab] OR “Yellow Fever” [tiab] OR Zika [tiab]) AND (Florid* [tiab] OR “Southeastern United States” [tiab]))) AND ( "1999/01/01"[PDat] : "2019/12/31"[PDat] ))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shd w:fill="FFFFFF" w:val="clear"/>
              </w:rPr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FILTERS:</w:t>
            </w:r>
            <w:r>
              <w:rPr>
                <w:rFonts w:cs="Arial" w:ascii="Arial" w:hAnsi="Arial"/>
                <w:color w:val="FF0000"/>
                <w:sz w:val="22"/>
                <w:szCs w:val="22"/>
                <w:shd w:fill="FFFFFF" w:val="clear"/>
              </w:rPr>
              <w:t> English; search sting includes date rang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84 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GE Journal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ed 4/2/20</w:t>
            </w:r>
          </w:p>
        </w:tc>
        <w:tc>
          <w:tcPr>
            <w:tcW w:w="7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Search abstracts for these keywords: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("waterborne disease" OR "water-based vector" OR "water-related toxin" OR "Amebic encephalitis" OR "Naegleria fowleri" OR "Primary amebic meningoencephalitis" OR arbovir* OR "California serogroup" OR "Jamestown Canyon" OR "Snowshoe Hare Virus" OR "La Crosse Virus" OR Campylobacter* OR Chickungunya OR Cholera OR "Vibrio cholerae" OR Ciguatera OR Cryptosporidi* OR Cyclospor* OR Dengue OR "Eastern Equine Encephalitis" OR "Escherichia coli" OR "Shiga Toxin" OR STEC OR Giardi* OR "Hepatitis A" OR "Hepatitis E" OR Legionell* OR Leptospir* OR Weil OR Malaria* OR Melioidosis OR Whitmore* OR "Burkholderia pseudomallei" OR "Neurotoxic Shellfish Poisoning" OR Brevetoxin* OR Polio* OR "Saint Louis Encephalitis" OR Salmonell* OR Saxitoxin OR "Paralytic Shellfish" OR Shigell* OR Tularemia OR "Typhoid" OR "Venezuelan Equine Encephalitis" OR Vibrio* OR "Viral Hemorrhagic" OR "Viral Haemorrhagic" OR "West Nile" OR "Yellow Fever" OR Zika) AND (Florid* OR "Southeastern United States")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ILTERS: 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Date Range: 1999-201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ce Direc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ed 4/2/20</w:t>
            </w:r>
          </w:p>
        </w:tc>
        <w:tc>
          <w:tcPr>
            <w:tcW w:w="7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Find articles with these terms:</w:t>
            </w:r>
            <w:r>
              <w:rPr>
                <w:rFonts w:cs="Arial" w:ascii="Arial" w:hAnsi="Arial"/>
                <w:sz w:val="22"/>
                <w:szCs w:val="22"/>
              </w:rPr>
              <w:t xml:space="preserve"> (Florida OR Floridian OR "Southeastern United States"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Title, abstract, and keywords:</w:t>
            </w:r>
            <w:r>
              <w:rPr>
                <w:rFonts w:cs="Arial" w:ascii="Arial" w:hAnsi="Arial"/>
                <w:sz w:val="22"/>
                <w:szCs w:val="22"/>
              </w:rPr>
              <w:t xml:space="preserve"> ("water borne" OR "waterborne disease" OR "water-based vector" OR "water-related toxin"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ILTERS: 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Date restrictions: 1999-2019; Article Types: Review Articles, Research Articles, Case Reports, Data Articles, Mini Reviews, Replication Studies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ringerLink Journal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ed 4/8/2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"waterborne disease" OR "water-based vector" OR "water-related toxin" OR "Amebic encephalitis" OR "Naegleria fowleri" OR "Primary amebic meningoencephalitis" OR arbovir* OR "California serogroup" OR "Jamestown Canyon" OR "Snowshoe Hare Virus" OR "La Crosse Virus" OR Campylobacter* OR Chickungunya OR Cholera OR "Vibrio OR cholerae" OR Ciguatera OR Cryptosporidi* OR Cyclospor* OR Dengue OR "Eastern Equine Encephalitis" OR "Escherichia coli" OR "Shiga Toxin" OR STEC OR Giardi* OR "Hepatitis A" OR "Hepatitis E" OR Legionell* OR Leptospir* OR Weil OR Malaria* OR Melioidosis OR Whitmore* OR "Burkholderia pseudomallei" OR "Neurotoxic Shellfish Poisoning" OR Brevetoxin* OR Polio* OR "Saint Louis Encephalitis" OR Salmonell* OR Saxitoxin OR "Paralytic Shellfish" OR Shigell* OR Tularemia OR "Typhoid" OR "Venezuelan Equine Encephalitis" OR Vibrio* OR "Viral Hemorrhagic" OR "Viral Haemorrhagic" OR "West Nile" OR "Yellow Fever" OR Zika) AND ((Florid* OR "Southeastern United States")'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ILTERS: 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English only</w:t>
            </w:r>
            <w:r>
              <w:rPr>
                <w:rFonts w:cs="Arial" w:ascii="Arial" w:hAnsi="Arial"/>
                <w:color w:val="70AD47"/>
                <w:sz w:val="22"/>
                <w:szCs w:val="22"/>
              </w:rPr>
              <w:t xml:space="preserve">, 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article only, and between 1999-201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3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XLIN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ed 4/2/20</w:t>
            </w:r>
          </w:p>
        </w:tc>
        <w:tc>
          <w:tcPr>
            <w:tcW w:w="7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(("waterborne disease" OR "water-based vector" OR "water-related toxin" OR "Amebic encephalitis" OR "Naegleria fowleri" OR "Primary amebic meningoencephalitis" OR arbovir* OR "California serogroup" OR "Jamestown Canyon" OR "Snowshoe Hare Virus" OR "La Crosse Virus" OR Campylobacter* OR Chickungunya OR Cholera OR "Vibrio cholerae" OR Ciguatera OR Cryptosporidi* OR Cyclospor* OR Dengue OR "Eastern Equine Encephalitis" OR "Escherichia coli" OR "Shiga Toxin" OR STEC OR Giardi* OR "Hepatitis A" OR "Hepatitis E" OR Legionell* OR Leptospir* OR Weil OR Malaria* OR Melioidosis OR Whitmore* OR "Burkholderia pseudomallei" OR "Neurotoxic Shellfish Poisoning" OR Brevetoxin* OR Polio* OR "Saint Louis Encephalitis" OR Salmonell* OR Saxitoxin OR "Paralytic Shellfish" OR Shigell* OR Tularemia OR "Typhoid" OR "Venezuelan Equine Encephalitis" OR Vibrio* OR "Viral Hemorrhagic" OR "Viral Haemorrhagic" OR "West Nile" OR "Yellow Fever" OR Zika) AND (Florid* OR "Southeastern United States")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ILTERS: 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Date: From January 01 1999 to December 31 2019; scholarly journals only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b of Science Core Collec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ed 4/2/20</w:t>
            </w:r>
          </w:p>
        </w:tc>
        <w:tc>
          <w:tcPr>
            <w:tcW w:w="7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S= (("waterborne disease" OR "water-based vector" OR "water-related toxin" OR "Amebic encephalitis" OR "Naegleria fowleri" OR "Primary amebic meningoencephalitis" OR arbovir* OR "California serogroup" OR "Jamestown Canyon" OR "Snowshoe Hare Virus" OR "La Crosse Virus" OR Campylobacter* OR Chickungunya OR Cholera OR "Vibrio cholerae" OR Ciguatera OR Cryptosporidi* OR Cyclospor* OR Dengue OR "Eastern Equine Encephalitis" OR "Escherichia coli" OR "Shiga Toxin" OR STEC OR Giardi* OR "Hepatitis A" OR "Hepatitis E" OR Legionell* OR Leptospir* OR Weil OR Malaria* OR Melioidosis OR Whitmore* OR "Burkholderia pseudomallei" OR "Neurotoxic Shellfish Poisoning" OR Brevetoxin* OR Polio* OR "Saint Louis Encephalitis" OR Salmonell* OR Saxitoxin OR "Paralytic Shellfish" OR Shigell* OR Tularemia OR "Typhoid" OR "Venezuelan Equine Encephalitis" OR Vibrio* OR "Viral Hemorrhagic" OR "Viral Haemorrhagic" OR "West Nile" OR "Yellow Fever" OR Zika) AND (Florid* OR "Southeastern United States")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FILTERS: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Timespan=1999-2019; Article or Review; English only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,204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7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8,36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Operator">
    <w:name w:val="operator"/>
    <w:basedOn w:val="DefaultParagraphFont"/>
    <w:qFormat/>
    <w:rPr/>
  </w:style>
  <w:style w:type="character" w:styleId="Type">
    <w:name w:val="type"/>
    <w:basedOn w:val="DefaultParagraphFont"/>
    <w:qFormat/>
    <w:rPr/>
  </w:style>
  <w:style w:type="character" w:styleId="Value">
    <w:name w:val="value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Calibri" w:hAnsi="Calibri" w:eastAsia="Times New Roman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go-gale-com.dax.lib.unf.edu/ps/searchWithin.do?stw.option=withinResults&amp;actionCmd=REMOVE_LIMITERS&amp;fieldName=DA&amp;expression=119990101+-+120191231&amp;actionCmd=REMOVE_LIMITERS&amp;inPS=true&amp;prodId=PPNU&amp;topicId=&amp;userGroupName=jack91990&amp;tabID=T002&amp;searchId=R2&amp;searchResultsType=SingleTab&amp;searchType=AdvancedSearchForm&amp;sort=&amp;qt=KE~&quot;water borne&quot;~Or~~KE~&quot;waterborne diseases&quot;~Or~~KE~water-based vector~Or~~KE~water-related toxin~~KE~florid*~Or~~KE~&quot;southeastern united states&quot;~~RB~366 5&amp;lm=RE~y~~DA~119990101 - 120191231" TargetMode="External"/><Relationship Id="rId3" Type="http://schemas.openxmlformats.org/officeDocument/2006/relationships/hyperlink" Target="https://go-gale-com.dax.lib.unf.edu/ps/searchWithin.do?stw.option=withinResults&amp;actionCmd=REMOVE_LIMITERS&amp;fieldName=DA&amp;expression=119990101+-+120191231&amp;actionCmd=REMOVE_LIMITERS&amp;inPS=true&amp;prodId=PPNU&amp;topicId=&amp;userGroupName=jack91990&amp;tabID=T002&amp;searchId=R2&amp;searchResultsType=SingleTab&amp;searchType=AdvancedSearchForm&amp;sort=&amp;qt=KE~&quot;water borne&quot;~Or~~KE~&quot;waterborne diseases&quot;~Or~~KE~water-based vector~Or~~KE~water-related toxin~~KE~florid*~Or~~KE~&quot;southeastern united states&quot;~~RB~366 5&amp;lm=RE~y~~DA~119990101 - 120191231" TargetMode="External"/><Relationship Id="rId4" Type="http://schemas.openxmlformats.org/officeDocument/2006/relationships/hyperlink" Target="https://go-gale-com.dax.lib.unf.edu/ps/searchWithin.do?stw.option=withinResults&amp;actionCmd=REMOVE_LIMITERS&amp;fieldName=RE&amp;expression=y&amp;actionCmd=REMOVE_LIMITERS&amp;inPS=true&amp;prodId=PPNU&amp;topicId=&amp;userGroupName=jack91990&amp;tabID=T002&amp;searchId=R2&amp;searchResultsType=SingleTab&amp;searchType=AdvancedSearchForm&amp;sort=&amp;qt=KE~&quot;water borne&quot;~Or~~KE~&quot;waterborne diseases&quot;~Or~~KE~water-based vector~Or~~KE~water-related toxin~~KE~florid*~Or~~KE~&quot;southeastern united states&quot;~~RB~366 5&amp;lm=RE~y~~DA~119990101 - 120191231" TargetMode="External"/><Relationship Id="rId5" Type="http://schemas.openxmlformats.org/officeDocument/2006/relationships/hyperlink" Target="https://go-gale-com.dax.lib.unf.edu/ps/searchWithin.do?stw.option=withinResults&amp;actionCmd=REMOVE_LIMITERS&amp;fieldName=DA&amp;expression=119990101+-+120191231&amp;actionCmd=REMOVE_LIMITERS&amp;inPS=true&amp;prodId=PPNU&amp;topicId=&amp;userGroupName=jack91990&amp;tabID=T002&amp;searchId=R2&amp;searchResultsType=SingleTab&amp;searchType=AdvancedSearchForm&amp;sort=&amp;qt=KE~&quot;water borne&quot;~Or~~KE~&quot;waterborne diseases&quot;~Or~~KE~water-based vector~Or~~KE~water-related toxin~~KE~florid*~Or~~KE~&quot;southeastern united states&quot;~~RB~366 5&amp;lm=RE~y~~DA~119990101 - 120191231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8T19:35:00Z</dcterms:created>
  <dc:creator>Barnes, Amber</dc:creator>
  <dc:description/>
  <cp:keywords/>
  <dc:language>en-US</dc:language>
  <cp:lastModifiedBy>Barnes, Amber</cp:lastModifiedBy>
  <dcterms:modified xsi:type="dcterms:W3CDTF">2021-04-08T19:35:00Z</dcterms:modified>
  <cp:revision>2</cp:revision>
  <dc:subject/>
  <dc:title/>
</cp:coreProperties>
</file>